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;Times New Roman PS" w:ascii="Times New Roman;Times New Roman PS" w:hAnsi="Times New Roman;Times New Roman PS"/>
          <w:b/>
          <w:sz w:val="24"/>
          <w:szCs w:val="24"/>
          <w:lang w:val="en-GB" w:eastAsia="en-US"/>
        </w:rPr>
        <w:t xml:space="preserve">Supplemental table S1. Distribution of </w:t>
      </w:r>
      <w:r>
        <w:rPr/>
        <w:t>semen and hormonal parameters according to the presence or non-presence of MS within BMI categories.</w:t>
      </w:r>
    </w:p>
    <w:tbl>
      <w:tblPr>
        <w:tblW w:w="15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429"/>
        <w:gridCol w:w="1777"/>
        <w:gridCol w:w="1592"/>
        <w:gridCol w:w="101"/>
        <w:gridCol w:w="1623"/>
        <w:gridCol w:w="1627"/>
        <w:gridCol w:w="1627"/>
        <w:gridCol w:w="1381"/>
        <w:gridCol w:w="1436"/>
        <w:gridCol w:w="1748"/>
      </w:tblGrid>
      <w:tr>
        <w:trPr>
          <w:trHeight w:val="767" w:hRule="exact"/>
        </w:trPr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lang w:val="en-GB" w:eastAsia="en-US"/>
              </w:rPr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Semen volume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mL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Sperm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>concentration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×10</w:t>
            </w: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  <w:vertAlign w:val="superscript"/>
                <w:lang w:val="en-GB" w:eastAsia="en-US"/>
              </w:rPr>
              <w:t>6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/mL)</w:t>
            </w:r>
          </w:p>
        </w:tc>
        <w:tc>
          <w:tcPr>
            <w:tcW w:w="169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Total sperm count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lang w:val="en-GB" w:eastAsia="en-US"/>
              </w:rPr>
              <w:t xml:space="preserve"> 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×10</w:t>
            </w: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  <w:vertAlign w:val="superscript"/>
                <w:lang w:val="en-GB" w:eastAsia="en-US"/>
              </w:rPr>
              <w:t>6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6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Motil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>spermatozo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%)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Normal morphology 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%)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>Serum FS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 xml:space="preserve">(IU/L)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>Serum L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 xml:space="preserve">(IU/L)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Testosterone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 xml:space="preserve">(nmol/L) 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b/>
                <w:lang w:val="en-GB" w:eastAsia="en-US"/>
              </w:rPr>
              <w:t xml:space="preserve">Oestradiol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  <w:t>(pmol/L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lang w:val="en-GB" w:eastAsia="en-US"/>
              </w:rPr>
              <w:t>BMI &lt;2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  <w:lang w:val="en-GB" w:eastAsia="en-US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11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3.5; 4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4.2(60.9; 90.5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81.7(229.5; 346.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9.6(46.6; 52.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0.5(9.5; 11.5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3(3.9; 4.8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9(3.6; 4.2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9.1(17.9; 20.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1.0(111.2; 130.8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 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1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.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4.5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93.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2.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1.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18.0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101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3.7; 4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9.4(36.3; 42.9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3.2(140.6; 167.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1.1(39.8; 42.3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6.9(6.5; 7.3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2(4.0; 4.4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6(3.5; 3.8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9.1(18.6; 19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8.4(124.2; 132.6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3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4(2.8; 4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6.3(29.7; 72.0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5.6(98.2; 246.4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0.8(34.0; 47.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8.9(6.7; 11.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9(2.9; 5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0(2.3; 3.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6.3(13.7; 18.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3.1(131.3; 175.0)</w:t>
            </w:r>
          </w:p>
        </w:tc>
      </w:tr>
      <w:tr>
        <w:trPr>
          <w:trHeight w:val="227" w:hRule="exact"/>
        </w:trPr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p value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145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899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127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129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73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lang w:val="en-GB" w:eastAsia="en-US"/>
              </w:rPr>
              <w:t>BMI 25-29.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  <w:lang w:val="en-GB" w:eastAsia="en-US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75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3.5; 4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9.9(45.8; 78.5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27.9(171.1; 303.4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1.8(48.1; 55.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1.9(10.7; 13.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9(3.2; 4.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5(3.1; 4.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.5(14.3; 16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9.1(117.1; 141.1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 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.3(4.0; 7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1.8(18.7; 93.5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22.1(94.3; 522.7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3.4(42.2; 64.6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.3(3.6; 11.0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0(1.9; 6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2.5; 5.1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.4(11.9; 18.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17.3(81.5; 153.1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90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3.7; 4.0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8.9(35.2; 42.9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47.1(132.4; 163.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0.4(39.0; 41.7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.4(6.9; 7.8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5(4.2; 4.7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5(3.4; 3.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6.3(15.9; 16.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2.6(128.2; 137.0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167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8(3.5; 4.1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2.4(33.9; 53.0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52.2(120.1; 192.9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9.7(36.6; 42.8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.1(6.1; 8.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4(3.9; 5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1(2.8; 3.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.1(12.1; 14.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6.7(126.7; 146.7)</w:t>
            </w:r>
          </w:p>
        </w:tc>
      </w:tr>
      <w:tr>
        <w:trPr>
          <w:trHeight w:val="227" w:hRule="exact"/>
        </w:trPr>
        <w:tc>
          <w:tcPr>
            <w:tcW w:w="1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p value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186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32</w:t>
            </w:r>
          </w:p>
        </w:tc>
        <w:tc>
          <w:tcPr>
            <w:tcW w:w="169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35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553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230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7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650</w:t>
            </w:r>
          </w:p>
        </w:tc>
      </w:tr>
      <w:tr>
        <w:trPr>
          <w:trHeight w:val="284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lang w:val="en-GB" w:eastAsia="en-US"/>
              </w:rPr>
              <w:t>BMI ≥ 3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4"/>
                <w:szCs w:val="24"/>
                <w:lang w:val="en-GB" w:eastAsia="en-US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16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.6(2.0; 3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6.3(39.7; 146.5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94.8(101.9; 372.8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6.4(47.8; 65.0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0.9(8.2; 13.5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5(3.0; 6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6(2.6; 4.5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.5(10.1; 14.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4.9(108.0; 161.8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FM 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20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6(3.0; 4.5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7.6(31.7; 104.6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211.2(116.6; 382.2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51.2(43.4; 59.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9.6(7.1; 12.0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0(2.6; 5.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5(3.6; 5.3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.5(10.3; 14.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3.6(99.0; 148.1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-</w:t>
            </w:r>
            <w:r>
              <w:rPr>
                <w:rFonts w:cs="Times New Roman;Times New Roman PS" w:ascii="Times New Roman;Times New Roman PS" w:hAnsi="Times New Roman;Times New Roman PS"/>
                <w:b/>
                <w:sz w:val="18"/>
                <w:szCs w:val="18"/>
                <w:lang w:val="en-GB" w:eastAsia="en-US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254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9(3.7; 4.2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3.3(27.2; 40.7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1.6(107.7; 160.9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9.7(37.0; 42.4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6.7(5.8; 7.5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5(4.1; 5.0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7(3.4; 4.0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.8(13.0; 14.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0.0(121.4; 138.6)</w:t>
            </w:r>
          </w:p>
        </w:tc>
      </w:tr>
      <w:tr>
        <w:trPr>
          <w:trHeight w:val="39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MPIC-MS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vertAlign w:val="superscript"/>
                <w:lang w:val="en-GB" w:eastAsia="en-US"/>
              </w:rPr>
              <w:t>+</w:t>
            </w: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16"/>
                <w:szCs w:val="16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6"/>
                <w:szCs w:val="16"/>
                <w:lang w:val="en-GB" w:eastAsia="en-US"/>
              </w:rPr>
              <w:t>(n=27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6(3.0; 3.8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8.2(31.5; 46.4)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38.0(113.8; 167.3)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1.6(39.0; 44.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7.0(6.3; 7.9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4.2(3.7; 4.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3.4(3.1; 3.7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2.8(12.1; 13.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140.8(132.5; 149.0)</w:t>
            </w:r>
          </w:p>
        </w:tc>
      </w:tr>
      <w:tr>
        <w:trPr>
          <w:trHeight w:val="227" w:hRule="exact"/>
        </w:trPr>
        <w:tc>
          <w:tcPr>
            <w:tcW w:w="159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b/>
                <w:sz w:val="20"/>
                <w:szCs w:val="20"/>
                <w:lang w:val="en-GB" w:eastAsia="en-US"/>
              </w:rPr>
              <w:t>p valu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5</w:t>
            </w:r>
          </w:p>
        </w:tc>
        <w:tc>
          <w:tcPr>
            <w:tcW w:w="1693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35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&lt;.00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0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58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09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21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18"/>
                <w:szCs w:val="18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18"/>
                <w:szCs w:val="18"/>
                <w:lang w:val="en-GB" w:eastAsia="en-US"/>
              </w:rPr>
              <w:t>.250</w:t>
            </w:r>
          </w:p>
        </w:tc>
      </w:tr>
      <w:tr>
        <w:trPr>
          <w:trHeight w:val="81" w:hRule="exact"/>
        </w:trPr>
        <w:tc>
          <w:tcPr>
            <w:tcW w:w="15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0"/>
                <w:szCs w:val="20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0"/>
                <w:szCs w:val="20"/>
                <w:lang w:val="en-GB" w:eastAsia="en-US"/>
              </w:rPr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7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72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4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7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</w:tr>
      <w:tr>
        <w:trPr>
          <w:trHeight w:val="85" w:hRule="exact"/>
        </w:trPr>
        <w:tc>
          <w:tcPr>
            <w:tcW w:w="9739" w:type="dxa"/>
            <w:gridSpan w:val="7"/>
            <w:tcBorders/>
          </w:tcPr>
          <w:p>
            <w:pPr>
              <w:pStyle w:val="Normal"/>
              <w:tabs>
                <w:tab w:val="clear" w:pos="708"/>
                <w:tab w:val="left" w:pos="8647" w:leader="none"/>
                <w:tab w:val="left" w:pos="8789" w:leader="none"/>
              </w:tabs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;Times New Roman PS" w:hAnsi="Times New Roman;Times New Roman PS" w:cs="Times New Roman;Times New Roman PS"/>
                <w:sz w:val="24"/>
                <w:szCs w:val="24"/>
                <w:lang w:val="en-GB" w:eastAsia="en-US"/>
              </w:rPr>
            </w:pPr>
            <w:r>
              <w:rPr>
                <w:rFonts w:cs="Times New Roman;Times New Roman PS" w:ascii="Times New Roman;Times New Roman PS" w:hAnsi="Times New Roman;Times New Roman PS"/>
                <w:sz w:val="24"/>
                <w:szCs w:val="24"/>
                <w:lang w:val="en-GB" w:eastAsia="en-US"/>
              </w:rPr>
            </w:r>
          </w:p>
        </w:tc>
      </w:tr>
    </w:tbl>
    <w:p>
      <w:pPr>
        <w:pStyle w:val="Normal"/>
        <w:spacing w:before="0" w:after="200"/>
        <w:ind w:hanging="142"/>
        <w:rPr>
          <w:rFonts w:ascii="Times New Roman;Times New Roman PS" w:hAnsi="Times New Roman;Times New Roman PS" w:cs="Times New Roman;Times New Roman PS"/>
          <w:sz w:val="20"/>
          <w:szCs w:val="20"/>
          <w:lang w:val="en-GB" w:eastAsia="en-US"/>
        </w:rPr>
      </w:pPr>
      <w:r>
        <w:rPr>
          <w:rFonts w:cs="Times New Roman;Times New Roman PS" w:ascii="Times New Roman;Times New Roman PS" w:hAnsi="Times New Roman;Times New Roman PS"/>
          <w:sz w:val="20"/>
          <w:szCs w:val="20"/>
          <w:lang w:val="en-GB" w:eastAsia="en-US"/>
        </w:rPr>
        <w:t>Reproductive parameters were adjusted for study age, alcohol use, smoking and TTV.</w:t>
      </w:r>
    </w:p>
    <w:sectPr>
      <w:type w:val="nextPage"/>
      <w:pgSz w:orient="landscape" w:w="16838" w:h="11906"/>
      <w:pgMar w:left="28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ba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 PS"/>
      <w:color w:val="auto"/>
      <w:sz w:val="22"/>
      <w:szCs w:val="22"/>
      <w:lang w:val="et-EE" w:bidi="ar-SA" w:eastAsia="zh-CN"/>
    </w:rPr>
  </w:style>
  <w:style w:type="character" w:styleId="Liguvaikefont">
    <w:name w:val="Lõigu vaike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5:06:00Z</dcterms:created>
  <dc:creator>Windowsi kasutaja</dc:creator>
  <dc:description/>
  <dc:language>en-US</dc:language>
  <cp:lastModifiedBy>Windowsi kasutaja</cp:lastModifiedBy>
  <dcterms:modified xsi:type="dcterms:W3CDTF">2018-03-08T15:06:00Z</dcterms:modified>
  <cp:revision>2</cp:revision>
  <dc:subject/>
  <dc:title/>
</cp:coreProperties>
</file>